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E8F16E" w14:textId="4E7C5E8C" w:rsidR="00585EFB" w:rsidRPr="00B434DD" w:rsidRDefault="00924D04" w:rsidP="00585EFB">
      <w:pPr>
        <w:pStyle w:val="Caption"/>
        <w:keepNext/>
        <w:spacing w:line="240" w:lineRule="auto"/>
        <w:rPr>
          <w:rFonts w:ascii="Times New Roman" w:hAnsi="Times New Roman" w:cs="Times New Roman"/>
          <w:b/>
          <w:sz w:val="22"/>
          <w:szCs w:val="22"/>
        </w:rPr>
      </w:pPr>
      <w:bookmarkStart w:id="0" w:name="_Hlk524895843"/>
      <w:r>
        <w:rPr>
          <w:rFonts w:ascii="Times New Roman" w:hAnsi="Times New Roman" w:cs="Times New Roman"/>
          <w:b/>
          <w:sz w:val="22"/>
          <w:szCs w:val="22"/>
        </w:rPr>
        <w:t xml:space="preserve">S2 </w:t>
      </w:r>
      <w:r w:rsidR="00585EFB" w:rsidRPr="00C0248E">
        <w:rPr>
          <w:rFonts w:ascii="Times New Roman" w:hAnsi="Times New Roman" w:cs="Times New Roman"/>
          <w:b/>
          <w:sz w:val="22"/>
          <w:szCs w:val="22"/>
        </w:rPr>
        <w:t>Table</w:t>
      </w:r>
      <w:r w:rsidR="0003776A">
        <w:rPr>
          <w:rFonts w:ascii="Times New Roman" w:hAnsi="Times New Roman" w:cs="Times New Roman"/>
          <w:b/>
          <w:sz w:val="22"/>
          <w:szCs w:val="22"/>
        </w:rPr>
        <w:t>.</w:t>
      </w:r>
      <w:r w:rsidR="00585EFB" w:rsidRPr="00C0248E">
        <w:rPr>
          <w:rFonts w:ascii="Times New Roman" w:hAnsi="Times New Roman" w:cs="Times New Roman"/>
          <w:sz w:val="22"/>
          <w:szCs w:val="22"/>
        </w:rPr>
        <w:t xml:space="preserve"> </w:t>
      </w:r>
      <w:r w:rsidR="00B434DD" w:rsidRPr="00924D04">
        <w:rPr>
          <w:rFonts w:ascii="Times New Roman" w:hAnsi="Times New Roman" w:cs="Times New Roman"/>
          <w:b/>
          <w:sz w:val="22"/>
          <w:szCs w:val="22"/>
        </w:rPr>
        <w:t xml:space="preserve">CEP donor spine </w:t>
      </w:r>
      <w:r w:rsidR="00F72F0C" w:rsidRPr="00924D04">
        <w:rPr>
          <w:rFonts w:ascii="Times New Roman" w:hAnsi="Times New Roman" w:cs="Times New Roman"/>
          <w:b/>
          <w:sz w:val="22"/>
          <w:szCs w:val="22"/>
        </w:rPr>
        <w:t>characteristics</w:t>
      </w:r>
      <w:r w:rsidR="00F72F0C">
        <w:rPr>
          <w:rFonts w:ascii="Times New Roman" w:hAnsi="Times New Roman" w:cs="Times New Roman"/>
          <w:sz w:val="22"/>
          <w:szCs w:val="22"/>
        </w:rPr>
        <w:t xml:space="preserve"> </w:t>
      </w:r>
    </w:p>
    <w:bookmarkEnd w:id="0"/>
    <w:tbl>
      <w:tblPr>
        <w:tblW w:w="9090" w:type="dxa"/>
        <w:jc w:val="center"/>
        <w:tblInd w:w="180" w:type="dxa"/>
        <w:tblLayout w:type="fixed"/>
        <w:tblLook w:val="04A0" w:firstRow="1" w:lastRow="0" w:firstColumn="1" w:lastColumn="0" w:noHBand="0" w:noVBand="1"/>
      </w:tblPr>
      <w:tblGrid>
        <w:gridCol w:w="990"/>
        <w:gridCol w:w="540"/>
        <w:gridCol w:w="900"/>
        <w:gridCol w:w="900"/>
        <w:gridCol w:w="990"/>
        <w:gridCol w:w="1800"/>
        <w:gridCol w:w="2970"/>
      </w:tblGrid>
      <w:tr w:rsidR="000C021B" w:rsidRPr="00C0248E" w14:paraId="7B40C0FB" w14:textId="77777777" w:rsidTr="001E46D2">
        <w:trPr>
          <w:trHeight w:val="257"/>
          <w:jc w:val="center"/>
        </w:trPr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046FC4A" w14:textId="7967F0C6" w:rsidR="00E277EC" w:rsidRPr="00C0248E" w:rsidRDefault="00E277EC" w:rsidP="00E4180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E497BE6" w14:textId="558CD168" w:rsidR="00E277EC" w:rsidRPr="00641221" w:rsidRDefault="00E277EC" w:rsidP="000C021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</w:pPr>
            <w:r w:rsidRPr="00641221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Age</w:t>
            </w:r>
            <w:r w:rsidR="000C021B" w:rsidRPr="00641221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 xml:space="preserve"> (</w:t>
            </w:r>
            <w:proofErr w:type="spellStart"/>
            <w:r w:rsidR="000C021B" w:rsidRPr="00641221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yr</w:t>
            </w:r>
            <w:proofErr w:type="spellEnd"/>
            <w:r w:rsidR="000C021B" w:rsidRPr="00641221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</w:tcPr>
          <w:p w14:paraId="6AD6ACD3" w14:textId="59AECBB5" w:rsidR="00E277EC" w:rsidRPr="00641221" w:rsidRDefault="00E277EC" w:rsidP="000C021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</w:pPr>
            <w:r w:rsidRPr="00641221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Sex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</w:tcPr>
          <w:p w14:paraId="38F76953" w14:textId="3C2C9817" w:rsidR="00E277EC" w:rsidRPr="00641221" w:rsidRDefault="00E277EC" w:rsidP="000C021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</w:pPr>
            <w:r w:rsidRPr="00641221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Height (in)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</w:tcPr>
          <w:p w14:paraId="317E8C6C" w14:textId="37A02965" w:rsidR="00E277EC" w:rsidRPr="00641221" w:rsidRDefault="00E277EC" w:rsidP="000C021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</w:pPr>
            <w:r w:rsidRPr="00641221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Weight (</w:t>
            </w:r>
            <w:proofErr w:type="spellStart"/>
            <w:r w:rsidRPr="00641221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lbs</w:t>
            </w:r>
            <w:proofErr w:type="spellEnd"/>
            <w:r w:rsidRPr="00641221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</w:tcBorders>
          </w:tcPr>
          <w:p w14:paraId="1A4ED66D" w14:textId="094A79FE" w:rsidR="00E277EC" w:rsidRPr="00641221" w:rsidRDefault="00EB668F" w:rsidP="00365B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</w:pPr>
            <w:proofErr w:type="spellStart"/>
            <w:r w:rsidRPr="00641221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Pfirrmann</w:t>
            </w:r>
            <w:proofErr w:type="spellEnd"/>
            <w:r w:rsidRPr="00641221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 xml:space="preserve"> grade</w:t>
            </w:r>
            <w:r w:rsidR="000C021B" w:rsidRPr="00641221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 xml:space="preserve"> </w:t>
            </w:r>
            <w:r w:rsidR="00365BB6" w:rsidRPr="00641221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 xml:space="preserve">  </w:t>
            </w:r>
            <w:r w:rsidR="000C021B" w:rsidRPr="00641221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(L4, L5)</w:t>
            </w:r>
          </w:p>
        </w:tc>
        <w:tc>
          <w:tcPr>
            <w:tcW w:w="2970" w:type="dxa"/>
            <w:tcBorders>
              <w:top w:val="single" w:sz="8" w:space="0" w:color="auto"/>
              <w:bottom w:val="single" w:sz="8" w:space="0" w:color="auto"/>
            </w:tcBorders>
          </w:tcPr>
          <w:p w14:paraId="538DFB8C" w14:textId="7105FFBD" w:rsidR="00E277EC" w:rsidRPr="00641221" w:rsidRDefault="00EB668F" w:rsidP="000C021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</w:pPr>
            <w:r w:rsidRPr="00641221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Cause of death</w:t>
            </w:r>
          </w:p>
        </w:tc>
      </w:tr>
      <w:tr w:rsidR="000C021B" w:rsidRPr="00C0248E" w14:paraId="3E6F1204" w14:textId="77777777" w:rsidTr="001E46D2">
        <w:trPr>
          <w:trHeight w:val="245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548F44B0" w14:textId="21EFDE3D" w:rsidR="00E277EC" w:rsidRPr="00C0248E" w:rsidRDefault="00E277EC" w:rsidP="00585EF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nor 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74AF14D" w14:textId="47423EF1" w:rsidR="00E277EC" w:rsidRPr="00C0248E" w:rsidRDefault="00E277EC" w:rsidP="00585EF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900" w:type="dxa"/>
          </w:tcPr>
          <w:p w14:paraId="5BDA131A" w14:textId="03F631DA" w:rsidR="00E277EC" w:rsidRPr="00C0248E" w:rsidRDefault="00E277EC" w:rsidP="00585EF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00" w:type="dxa"/>
          </w:tcPr>
          <w:p w14:paraId="59E408E2" w14:textId="24EF6D12" w:rsidR="00E277EC" w:rsidRPr="00C0248E" w:rsidRDefault="00E277EC" w:rsidP="00585EF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990" w:type="dxa"/>
          </w:tcPr>
          <w:p w14:paraId="3871F11E" w14:textId="163CEB9B" w:rsidR="00E277EC" w:rsidRPr="00C0248E" w:rsidRDefault="00E277EC" w:rsidP="00585EF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1800" w:type="dxa"/>
          </w:tcPr>
          <w:p w14:paraId="53D70EF1" w14:textId="5C77B993" w:rsidR="00E277EC" w:rsidRDefault="00E41803" w:rsidP="00585EF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>III, III</w:t>
            </w:r>
          </w:p>
        </w:tc>
        <w:tc>
          <w:tcPr>
            <w:tcW w:w="2970" w:type="dxa"/>
          </w:tcPr>
          <w:p w14:paraId="24FDEBDA" w14:textId="39A0407F" w:rsidR="00E277EC" w:rsidRPr="00C0248E" w:rsidRDefault="00E277EC" w:rsidP="00585EF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>Cirrhosis of liver, hypertension</w:t>
            </w:r>
          </w:p>
        </w:tc>
      </w:tr>
      <w:tr w:rsidR="000C021B" w:rsidRPr="00C0248E" w14:paraId="0FA83E72" w14:textId="77777777" w:rsidTr="001E46D2">
        <w:trPr>
          <w:trHeight w:val="257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46130995" w14:textId="19EAF156" w:rsidR="00E277EC" w:rsidRPr="00C0248E" w:rsidRDefault="00E277EC" w:rsidP="00585EF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nor 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36362B5" w14:textId="42F32A49" w:rsidR="00E277EC" w:rsidRPr="00C0248E" w:rsidRDefault="00E277EC" w:rsidP="00585EF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900" w:type="dxa"/>
          </w:tcPr>
          <w:p w14:paraId="14A398FC" w14:textId="73BA547E" w:rsidR="00E277EC" w:rsidRPr="00C0248E" w:rsidRDefault="00E277EC" w:rsidP="00585EF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00" w:type="dxa"/>
          </w:tcPr>
          <w:p w14:paraId="0D2D4CB2" w14:textId="46B72505" w:rsidR="00E277EC" w:rsidRPr="00C0248E" w:rsidRDefault="00E277EC" w:rsidP="00585EF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990" w:type="dxa"/>
          </w:tcPr>
          <w:p w14:paraId="289F1417" w14:textId="26E8CA19" w:rsidR="00E277EC" w:rsidRPr="00C0248E" w:rsidRDefault="00E277EC" w:rsidP="00585EF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1800" w:type="dxa"/>
          </w:tcPr>
          <w:p w14:paraId="3A4FD1F2" w14:textId="78172C6B" w:rsidR="00E277EC" w:rsidRDefault="00E41803" w:rsidP="00585EF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>IV, IV</w:t>
            </w:r>
          </w:p>
        </w:tc>
        <w:tc>
          <w:tcPr>
            <w:tcW w:w="2970" w:type="dxa"/>
          </w:tcPr>
          <w:p w14:paraId="00FD15A4" w14:textId="7F42A20D" w:rsidR="00E277EC" w:rsidRPr="00C0248E" w:rsidRDefault="00E277EC" w:rsidP="00585EF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>COPD</w:t>
            </w:r>
          </w:p>
        </w:tc>
      </w:tr>
      <w:tr w:rsidR="000C021B" w:rsidRPr="00C0248E" w14:paraId="38B15FA2" w14:textId="77777777" w:rsidTr="001E46D2">
        <w:trPr>
          <w:trHeight w:val="257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4470642B" w14:textId="4F31CAAF" w:rsidR="00E277EC" w:rsidRPr="00C0248E" w:rsidRDefault="00E277EC" w:rsidP="00585EF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nor 3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6BFADC6" w14:textId="228F9F3E" w:rsidR="00E277EC" w:rsidRPr="00C0248E" w:rsidRDefault="00E277EC" w:rsidP="00585EF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00" w:type="dxa"/>
          </w:tcPr>
          <w:p w14:paraId="1A2562DE" w14:textId="2D22EECC" w:rsidR="00E277EC" w:rsidRPr="00C0248E" w:rsidRDefault="00E277EC" w:rsidP="00585EF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00" w:type="dxa"/>
          </w:tcPr>
          <w:p w14:paraId="4285D46A" w14:textId="36E245A0" w:rsidR="00E277EC" w:rsidRPr="00C0248E" w:rsidRDefault="00E277EC" w:rsidP="00585EF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990" w:type="dxa"/>
          </w:tcPr>
          <w:p w14:paraId="10E617AD" w14:textId="31A218ED" w:rsidR="00E277EC" w:rsidRPr="00C0248E" w:rsidRDefault="00E277EC" w:rsidP="00585EF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800" w:type="dxa"/>
          </w:tcPr>
          <w:p w14:paraId="65BEF563" w14:textId="2C0FF3EB" w:rsidR="00E277EC" w:rsidRDefault="00E41803" w:rsidP="00585EF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>II, II</w:t>
            </w:r>
          </w:p>
        </w:tc>
        <w:tc>
          <w:tcPr>
            <w:tcW w:w="2970" w:type="dxa"/>
          </w:tcPr>
          <w:p w14:paraId="1763420B" w14:textId="0EB23599" w:rsidR="00E277EC" w:rsidRPr="00C0248E" w:rsidRDefault="00E277EC" w:rsidP="00585EF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>Asphyxiation</w:t>
            </w:r>
          </w:p>
        </w:tc>
      </w:tr>
      <w:tr w:rsidR="000C021B" w:rsidRPr="00C0248E" w14:paraId="4393C1C1" w14:textId="77777777" w:rsidTr="001E46D2">
        <w:trPr>
          <w:trHeight w:val="245"/>
          <w:jc w:val="center"/>
        </w:trPr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8456974" w14:textId="1DE166D2" w:rsidR="00E277EC" w:rsidRDefault="00E277EC" w:rsidP="0058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nor 4</w:t>
            </w:r>
          </w:p>
        </w:tc>
        <w:tc>
          <w:tcPr>
            <w:tcW w:w="54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9EB7FC7" w14:textId="5897329B" w:rsidR="00E277EC" w:rsidRPr="00C0248E" w:rsidRDefault="00E277EC" w:rsidP="00585EF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00" w:type="dxa"/>
            <w:tcBorders>
              <w:bottom w:val="single" w:sz="8" w:space="0" w:color="auto"/>
            </w:tcBorders>
          </w:tcPr>
          <w:p w14:paraId="69C78D5B" w14:textId="6081B14D" w:rsidR="00E277EC" w:rsidRPr="00C0248E" w:rsidRDefault="00E277EC" w:rsidP="0058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00" w:type="dxa"/>
            <w:tcBorders>
              <w:bottom w:val="single" w:sz="8" w:space="0" w:color="auto"/>
            </w:tcBorders>
          </w:tcPr>
          <w:p w14:paraId="189C68F9" w14:textId="27B09C6C" w:rsidR="00E277EC" w:rsidRPr="00C0248E" w:rsidRDefault="00E277EC" w:rsidP="0058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10907F82" w14:textId="3320B67B" w:rsidR="00E277EC" w:rsidRPr="00C0248E" w:rsidRDefault="00E277EC" w:rsidP="0058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800" w:type="dxa"/>
            <w:tcBorders>
              <w:bottom w:val="single" w:sz="8" w:space="0" w:color="auto"/>
            </w:tcBorders>
          </w:tcPr>
          <w:p w14:paraId="5D97F325" w14:textId="32664278" w:rsidR="00E277EC" w:rsidRDefault="000C455D" w:rsidP="0058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II, III</w:t>
            </w:r>
          </w:p>
        </w:tc>
        <w:tc>
          <w:tcPr>
            <w:tcW w:w="2970" w:type="dxa"/>
            <w:tcBorders>
              <w:bottom w:val="single" w:sz="8" w:space="0" w:color="auto"/>
            </w:tcBorders>
          </w:tcPr>
          <w:p w14:paraId="50D2C589" w14:textId="1297BFC8" w:rsidR="00E277EC" w:rsidRPr="00C0248E" w:rsidRDefault="00E277EC" w:rsidP="00EB6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eart attack, </w:t>
            </w:r>
            <w:r w:rsidR="00EB66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nic kidney disease</w:t>
            </w:r>
          </w:p>
        </w:tc>
      </w:tr>
    </w:tbl>
    <w:p w14:paraId="0D6F14D0" w14:textId="1AD66024" w:rsidR="00827EF6" w:rsidRPr="00585EFB" w:rsidRDefault="00827EF6">
      <w:pPr>
        <w:rPr>
          <w:rFonts w:ascii="Times New Roman" w:hAnsi="Times New Roman" w:cs="Times New Roman"/>
          <w:sz w:val="22"/>
          <w:szCs w:val="22"/>
        </w:rPr>
      </w:pPr>
      <w:bookmarkStart w:id="1" w:name="_GoBack"/>
      <w:bookmarkEnd w:id="1"/>
    </w:p>
    <w:p w14:paraId="2D330F42" w14:textId="238CCF2C" w:rsidR="00585EFB" w:rsidRDefault="00585EFB"/>
    <w:sectPr w:rsidR="00585E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D8DB12A" w15:done="0"/>
  <w15:commentEx w15:paraId="541C60D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D8DB12A" w16cid:durableId="1F479CEB"/>
  <w16cid:commentId w16cid:paraId="541C60D8" w16cid:durableId="1F479C3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egoe UI">
    <w:altName w:val="Arial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Consolas"/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aron Dolor">
    <w15:presenceInfo w15:providerId="Windows Live" w15:userId="778ef0f0e61e403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5EFB"/>
    <w:rsid w:val="0003776A"/>
    <w:rsid w:val="000C021B"/>
    <w:rsid w:val="000C455D"/>
    <w:rsid w:val="000C68C7"/>
    <w:rsid w:val="001E46D2"/>
    <w:rsid w:val="00365BB6"/>
    <w:rsid w:val="003D1134"/>
    <w:rsid w:val="003F1F53"/>
    <w:rsid w:val="00487D5D"/>
    <w:rsid w:val="00585EFB"/>
    <w:rsid w:val="00641221"/>
    <w:rsid w:val="006B00BF"/>
    <w:rsid w:val="006C1284"/>
    <w:rsid w:val="0072431F"/>
    <w:rsid w:val="0077581D"/>
    <w:rsid w:val="007B1DD3"/>
    <w:rsid w:val="007D7057"/>
    <w:rsid w:val="00827EF6"/>
    <w:rsid w:val="00924D04"/>
    <w:rsid w:val="00AD723E"/>
    <w:rsid w:val="00B434DD"/>
    <w:rsid w:val="00C0248E"/>
    <w:rsid w:val="00C4564A"/>
    <w:rsid w:val="00E14BFE"/>
    <w:rsid w:val="00E277EC"/>
    <w:rsid w:val="00E41803"/>
    <w:rsid w:val="00EB668F"/>
    <w:rsid w:val="00F72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76F04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EFB"/>
    <w:pPr>
      <w:spacing w:line="480" w:lineRule="auto"/>
      <w:jc w:val="both"/>
    </w:pPr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85EFB"/>
    <w:pPr>
      <w:spacing w:after="200"/>
    </w:pPr>
    <w:rPr>
      <w:iCs/>
    </w:rPr>
  </w:style>
  <w:style w:type="character" w:customStyle="1" w:styleId="highlight">
    <w:name w:val="highlight"/>
    <w:basedOn w:val="DefaultParagraphFont"/>
    <w:rsid w:val="003F1F53"/>
  </w:style>
  <w:style w:type="character" w:styleId="CommentReference">
    <w:name w:val="annotation reference"/>
    <w:basedOn w:val="DefaultParagraphFont"/>
    <w:uiPriority w:val="99"/>
    <w:semiHidden/>
    <w:unhideWhenUsed/>
    <w:rsid w:val="006C12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12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1284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12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1284"/>
    <w:rPr>
      <w:rFonts w:ascii="Arial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12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284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EFB"/>
    <w:pPr>
      <w:spacing w:line="480" w:lineRule="auto"/>
      <w:jc w:val="both"/>
    </w:pPr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85EFB"/>
    <w:pPr>
      <w:spacing w:after="200"/>
    </w:pPr>
    <w:rPr>
      <w:iCs/>
    </w:rPr>
  </w:style>
  <w:style w:type="character" w:customStyle="1" w:styleId="highlight">
    <w:name w:val="highlight"/>
    <w:basedOn w:val="DefaultParagraphFont"/>
    <w:rsid w:val="003F1F53"/>
  </w:style>
  <w:style w:type="character" w:styleId="CommentReference">
    <w:name w:val="annotation reference"/>
    <w:basedOn w:val="DefaultParagraphFont"/>
    <w:uiPriority w:val="99"/>
    <w:semiHidden/>
    <w:unhideWhenUsed/>
    <w:rsid w:val="006C12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12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1284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12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1284"/>
    <w:rPr>
      <w:rFonts w:ascii="Arial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12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28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6/09/relationships/commentsIds" Target="commentsIds.xml"/><Relationship Id="rId9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1</Words>
  <Characters>296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Dolor</dc:creator>
  <cp:keywords/>
  <dc:description/>
  <cp:lastModifiedBy>Aaron Fields</cp:lastModifiedBy>
  <cp:revision>10</cp:revision>
  <dcterms:created xsi:type="dcterms:W3CDTF">2018-09-17T04:17:00Z</dcterms:created>
  <dcterms:modified xsi:type="dcterms:W3CDTF">2018-10-03T18:30:00Z</dcterms:modified>
</cp:coreProperties>
</file>